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B787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</w:t>
      </w:r>
      <w:r w:rsidRPr="00DB78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8.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Russian transl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  <w:lang w:val="en-US"/>
        </w:rPr>
        <w:t>By Andrey Litv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Эй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! </w:t>
      </w:r>
      <w:r w:rsidRPr="00DB787D">
        <w:rPr>
          <w:rFonts w:ascii="Times New Roman" w:hAnsi="Times New Roman" w:cs="Times New Roman"/>
          <w:b/>
          <w:sz w:val="24"/>
          <w:szCs w:val="24"/>
        </w:rPr>
        <w:t>Настал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стать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лидером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>!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Резюме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Мероприя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тъемле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тим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ндар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Сред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гнориру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Т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н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ходя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н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ра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ыпол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шин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оприят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ис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мешатель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гр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ючев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л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ним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ов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зи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ебу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стр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ответствующ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актериаль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рап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посредствен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текст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посредств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дер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востеп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6754F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754F">
        <w:rPr>
          <w:rFonts w:ascii="Times New Roman" w:hAnsi="Times New Roman" w:cs="Times New Roman"/>
          <w:b/>
          <w:sz w:val="24"/>
          <w:szCs w:val="24"/>
        </w:rPr>
        <w:t>Вызов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ниг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Sherwin B. Nuland </w:t>
      </w:r>
      <w:r w:rsidRPr="00DB787D">
        <w:rPr>
          <w:rFonts w:ascii="Times New Roman" w:hAnsi="Times New Roman" w:cs="Times New Roman"/>
          <w:sz w:val="24"/>
          <w:szCs w:val="24"/>
        </w:rPr>
        <w:t>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еммельвей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1] </w:t>
      </w:r>
      <w:r w:rsidRPr="00DB787D">
        <w:rPr>
          <w:rFonts w:ascii="Times New Roman" w:hAnsi="Times New Roman" w:cs="Times New Roman"/>
          <w:sz w:val="24"/>
          <w:szCs w:val="24"/>
        </w:rPr>
        <w:t>авто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зыв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слеродов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хорадк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чу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», </w:t>
      </w:r>
      <w:r w:rsidRPr="00DB787D">
        <w:rPr>
          <w:rFonts w:ascii="Times New Roman" w:hAnsi="Times New Roman" w:cs="Times New Roman"/>
          <w:sz w:val="24"/>
          <w:szCs w:val="24"/>
        </w:rPr>
        <w:t>пото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ам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уден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787D">
        <w:rPr>
          <w:rFonts w:ascii="Times New Roman" w:hAnsi="Times New Roman" w:cs="Times New Roman"/>
          <w:sz w:val="24"/>
          <w:szCs w:val="24"/>
        </w:rPr>
        <w:t>мед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распространя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ре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у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ереди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вятнадца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езн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арактеризующая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бщ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або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ысо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мперату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извест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послеродов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хорад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», </w:t>
      </w:r>
      <w:r w:rsidRPr="00DB787D">
        <w:rPr>
          <w:rFonts w:ascii="Times New Roman" w:hAnsi="Times New Roman" w:cs="Times New Roman"/>
          <w:sz w:val="24"/>
          <w:szCs w:val="24"/>
        </w:rPr>
        <w:t>букваль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ничтожа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дильниц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госпитализирова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н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ниверсите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гд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ботал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еммельвей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уществова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обнаруже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у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стер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ль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то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лови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IX </w:t>
      </w:r>
      <w:r w:rsidRPr="00DB787D">
        <w:rPr>
          <w:rFonts w:ascii="Times New Roman" w:hAnsi="Times New Roman" w:cs="Times New Roman"/>
          <w:sz w:val="24"/>
          <w:szCs w:val="24"/>
        </w:rPr>
        <w:t>ве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787D">
        <w:rPr>
          <w:rFonts w:ascii="Times New Roman" w:hAnsi="Times New Roman" w:cs="Times New Roman"/>
          <w:sz w:val="24"/>
          <w:szCs w:val="24"/>
        </w:rPr>
        <w:t>понимал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мерт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ниже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ут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ыть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у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твор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лор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ве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жд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следовани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Наблю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еммельвейс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нача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тивореч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явшим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уч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ски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я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е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Сейча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весте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отец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сеп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»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Начи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кры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ницилли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лександр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леминг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ц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20-</w:t>
      </w:r>
      <w:r w:rsidRPr="00DB787D">
        <w:rPr>
          <w:rFonts w:ascii="Times New Roman" w:hAnsi="Times New Roman" w:cs="Times New Roman"/>
          <w:sz w:val="24"/>
          <w:szCs w:val="24"/>
        </w:rPr>
        <w:t>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од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шл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антибио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изве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волюц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аса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ллио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жизн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жд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о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а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лис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о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Одна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сказыва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ст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арвиновск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волюцион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ко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бактер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йчив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а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ызыв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яжел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пото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новя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йчив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а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ч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р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овремен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ределе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ов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чум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», </w:t>
      </w:r>
      <w:r w:rsidRPr="00DB787D">
        <w:rPr>
          <w:rFonts w:ascii="Times New Roman" w:hAnsi="Times New Roman" w:cs="Times New Roman"/>
          <w:sz w:val="24"/>
          <w:szCs w:val="24"/>
        </w:rPr>
        <w:t>пото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ам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надлежащ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адекват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особству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микроб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истент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АМ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ходя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н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ра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Т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н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ред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оответствующ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оприя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гнориру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Недостаточ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ведомл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тесни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г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ву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грамм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микроб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мощ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от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знач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т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Кром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ву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ригад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дна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нов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нутрибольн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собен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ст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мешатель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М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твержда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ес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м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лоб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н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дущ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дер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ш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блем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lastRenderedPageBreak/>
        <w:t>Глобальна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угроза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от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антимикробной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резистентност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b/>
          <w:sz w:val="24"/>
          <w:szCs w:val="24"/>
        </w:rPr>
        <w:t>АМР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Необходим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ыш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езопас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време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ебу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истем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ход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М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длежащ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д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ру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ук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» [2]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  <w:lang w:val="en-US"/>
        </w:rPr>
        <w:t>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д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лав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бл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ествен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21 </w:t>
      </w:r>
      <w:r w:rsidRPr="00DB787D">
        <w:rPr>
          <w:rFonts w:ascii="Times New Roman" w:hAnsi="Times New Roman" w:cs="Times New Roman"/>
          <w:sz w:val="24"/>
          <w:szCs w:val="24"/>
        </w:rPr>
        <w:t>ве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вел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ризис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ествен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ународ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асштаб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грож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цел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времен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етеринар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довольствен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езопас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Угро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ставля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б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дн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ам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ш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бл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езопас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стоящ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редств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ассов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орм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обща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ходи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рог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постантибиот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», </w:t>
      </w:r>
      <w:r w:rsidRPr="00DB787D">
        <w:rPr>
          <w:rFonts w:ascii="Times New Roman" w:hAnsi="Times New Roman" w:cs="Times New Roman"/>
          <w:sz w:val="24"/>
          <w:szCs w:val="24"/>
        </w:rPr>
        <w:t>когд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с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жествен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карствен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йчиво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ыш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роят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времен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уд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ш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епе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пособ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и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стоящ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чита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ыч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естеств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озникающ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дна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ловеческ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ятель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кори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мп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микроб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йчив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Глобальна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нициатива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с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b/>
          <w:sz w:val="24"/>
          <w:szCs w:val="24"/>
        </w:rPr>
        <w:t>Р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Устра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тущ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гроз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ебу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исциплинар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ход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DB787D">
        <w:rPr>
          <w:rFonts w:ascii="Times New Roman" w:hAnsi="Times New Roman" w:cs="Times New Roman"/>
          <w:sz w:val="24"/>
          <w:szCs w:val="24"/>
        </w:rPr>
        <w:t>называем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One Health (</w:t>
      </w:r>
      <w:r w:rsidRPr="00DB787D">
        <w:rPr>
          <w:rFonts w:ascii="Times New Roman" w:hAnsi="Times New Roman" w:cs="Times New Roman"/>
          <w:sz w:val="24"/>
          <w:szCs w:val="24"/>
        </w:rPr>
        <w:t>еди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787D">
        <w:rPr>
          <w:rFonts w:ascii="Times New Roman" w:hAnsi="Times New Roman" w:cs="Times New Roman"/>
          <w:sz w:val="24"/>
          <w:szCs w:val="24"/>
        </w:rPr>
        <w:t>поскольк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используем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л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о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теринар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алогич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у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юд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Устойчив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озникающ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юд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живот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кружающ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ред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семест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ран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граничива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еографическ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оологическ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раниц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2]. </w:t>
      </w:r>
      <w:r w:rsidRPr="00DB787D">
        <w:rPr>
          <w:rFonts w:ascii="Times New Roman" w:hAnsi="Times New Roman" w:cs="Times New Roman"/>
          <w:sz w:val="24"/>
          <w:szCs w:val="24"/>
        </w:rPr>
        <w:t>Следователь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медицинск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ботн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гр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нов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л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отвращ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зникнов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lastRenderedPageBreak/>
        <w:t>Госпитализирован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коль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актор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ис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обрет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Больниц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ко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мощ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тенсив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ш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ис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яжел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лабле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явля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кубатор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М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Надлежаще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спользовани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Pr="00DB787D">
        <w:rPr>
          <w:rFonts w:ascii="Times New Roman" w:hAnsi="Times New Roman" w:cs="Times New Roman"/>
          <w:b/>
          <w:sz w:val="24"/>
          <w:szCs w:val="24"/>
        </w:rPr>
        <w:t>цель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  <w:r w:rsidRPr="00DB787D">
        <w:rPr>
          <w:rFonts w:ascii="Times New Roman" w:hAnsi="Times New Roman" w:cs="Times New Roman"/>
          <w:b/>
          <w:sz w:val="24"/>
          <w:szCs w:val="24"/>
        </w:rPr>
        <w:t>дл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роти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b/>
          <w:sz w:val="24"/>
          <w:szCs w:val="24"/>
        </w:rPr>
        <w:t>Р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Надлежащ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тъемле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тим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Антибио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аситель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аль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у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надлежащи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раз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собен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сутств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каз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лишк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итель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е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е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армакокинет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цип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3-4]. </w:t>
      </w:r>
      <w:r w:rsidRPr="00DB787D">
        <w:rPr>
          <w:rFonts w:ascii="Times New Roman" w:hAnsi="Times New Roman" w:cs="Times New Roman"/>
          <w:sz w:val="24"/>
          <w:szCs w:val="24"/>
        </w:rPr>
        <w:t>Неправиль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зна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д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нов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чи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явл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ов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та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C. difficile), </w:t>
      </w:r>
      <w:r w:rsidRPr="00DB787D">
        <w:rPr>
          <w:rFonts w:ascii="Times New Roman" w:hAnsi="Times New Roman" w:cs="Times New Roman"/>
          <w:sz w:val="24"/>
          <w:szCs w:val="24"/>
        </w:rPr>
        <w:t>появл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ойчив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тоген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дель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дальнейш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грожающ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Кром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дав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след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каза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ж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л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иом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ише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тогенез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л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тр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рон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рицатель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ующих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казания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Профилактика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мешательства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b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– 2 </w:t>
      </w:r>
      <w:r w:rsidRPr="00DB787D">
        <w:rPr>
          <w:rFonts w:ascii="Times New Roman" w:hAnsi="Times New Roman" w:cs="Times New Roman"/>
          <w:b/>
          <w:sz w:val="24"/>
          <w:szCs w:val="24"/>
        </w:rPr>
        <w:t>цель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дл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с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b/>
          <w:sz w:val="24"/>
          <w:szCs w:val="24"/>
        </w:rPr>
        <w:t>Р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2017 </w:t>
      </w:r>
      <w:r w:rsidRPr="00DB787D">
        <w:rPr>
          <w:rFonts w:ascii="Times New Roman" w:hAnsi="Times New Roman" w:cs="Times New Roman"/>
          <w:sz w:val="24"/>
          <w:szCs w:val="24"/>
        </w:rPr>
        <w:t>год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лобаль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льян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он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я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елил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230 </w:t>
      </w:r>
      <w:r w:rsidRPr="00DB787D">
        <w:rPr>
          <w:rFonts w:ascii="Times New Roman" w:hAnsi="Times New Roman" w:cs="Times New Roman"/>
          <w:sz w:val="24"/>
          <w:szCs w:val="24"/>
        </w:rPr>
        <w:t>эксперт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83 </w:t>
      </w:r>
      <w:r w:rsidRPr="00DB787D">
        <w:rPr>
          <w:rFonts w:ascii="Times New Roman" w:hAnsi="Times New Roman" w:cs="Times New Roman"/>
          <w:sz w:val="24"/>
          <w:szCs w:val="24"/>
        </w:rPr>
        <w:t>раз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ра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лоб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клараци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длежащ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тивомикроб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пара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1]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клар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вто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черкну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кла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здейств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злоупотребл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резмер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вит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sz w:val="24"/>
          <w:szCs w:val="24"/>
        </w:rPr>
        <w:t>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лож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нов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цип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длежащ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рап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мешатель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lastRenderedPageBreak/>
        <w:t>Мероприя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отвращ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нутрибольн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ВБ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об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мече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клар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ж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грани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МР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Профилакт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учш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т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жд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отвращен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ужда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следующ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кономичес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уществл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зд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да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учая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граниче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сурс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Хирургическ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обще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л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пользу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змож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Пациен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лич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ск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ойств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сосудист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чев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тете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ИВЛ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цес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сл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ыпол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мешательст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верга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иск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ицир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води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ите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полните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ем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мерт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продлев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должитель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бы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ционар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ебу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полнитель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иагност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б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оприят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мешатель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B787D">
        <w:rPr>
          <w:rFonts w:ascii="Times New Roman" w:hAnsi="Times New Roman" w:cs="Times New Roman"/>
          <w:sz w:val="24"/>
          <w:szCs w:val="24"/>
        </w:rPr>
        <w:t>явля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ибол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ространен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ред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и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след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од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л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убликова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уководст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5-7]. </w:t>
      </w:r>
      <w:r w:rsidRPr="00DB787D">
        <w:rPr>
          <w:rFonts w:ascii="Times New Roman" w:hAnsi="Times New Roman" w:cs="Times New Roman"/>
          <w:sz w:val="24"/>
          <w:szCs w:val="24"/>
        </w:rPr>
        <w:t>Несмотр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тк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казатель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о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орош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работа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оприят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облюд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семест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достаточ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Ранне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устранени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3 </w:t>
      </w:r>
      <w:r w:rsidRPr="00DB787D">
        <w:rPr>
          <w:rFonts w:ascii="Times New Roman" w:hAnsi="Times New Roman" w:cs="Times New Roman"/>
          <w:b/>
          <w:sz w:val="24"/>
          <w:szCs w:val="24"/>
        </w:rPr>
        <w:t>цель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дл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с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АБР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Хирургическ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е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евремен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позна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Независим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чи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обходим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я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меньш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тери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окуля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8-9]. </w:t>
      </w:r>
      <w:r w:rsidRPr="00DB787D">
        <w:rPr>
          <w:rFonts w:ascii="Times New Roman" w:hAnsi="Times New Roman" w:cs="Times New Roman"/>
          <w:sz w:val="24"/>
          <w:szCs w:val="24"/>
        </w:rPr>
        <w:t>Эффектив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востеп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нутрибрюш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гной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яг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кан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орош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вергаю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lastRenderedPageBreak/>
        <w:t>улучши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крати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итель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урс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иотикотерап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вил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ажд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иагностирован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ен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тран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кор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Сроч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редел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окализаци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сточн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коро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грессир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явле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боле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тяже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изиоло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стоя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Препятствия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b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хирургам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необходим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реодолеть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Ведущ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ународ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зн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бходим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должающее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мощ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уд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ч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требностя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ут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тимиз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дивидуаль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ход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цип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каз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мощ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[10]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Подхо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снован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позволя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ждо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лен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манд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ли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пыт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кла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Чтоб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мпио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я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обходим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зд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ульту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то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ле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манд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итыв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важ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цип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ходя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н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ра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г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цесс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цел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ис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зникнов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ОХ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игр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ж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ол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о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ложне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ж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ним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едов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зи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посредствен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ча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декват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бактери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рап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Лидер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исциплинар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аправлен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лучш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че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чен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ж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Чтоб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дер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длежащ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гообраз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тъемле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ессиональ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пех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lastRenderedPageBreak/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котор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ультур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религиоз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еденческ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ади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птимизац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роприят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та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яд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учае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ещ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бле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Цел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я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актор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та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яс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иагно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рис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благоприят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хват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е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лох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онн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лов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медли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ш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евремен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о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ложне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дна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гнитив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иссонанс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признав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йств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бходим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уществля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787D">
        <w:rPr>
          <w:rFonts w:ascii="Times New Roman" w:hAnsi="Times New Roman" w:cs="Times New Roman"/>
          <w:sz w:val="24"/>
          <w:szCs w:val="24"/>
        </w:rPr>
        <w:t>изме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е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ож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дач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Ка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вил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уществу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р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нов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н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ме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е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ключ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Pr="00DB787D">
        <w:rPr>
          <w:rFonts w:ascii="Times New Roman" w:hAnsi="Times New Roman" w:cs="Times New Roman"/>
          <w:sz w:val="24"/>
          <w:szCs w:val="24"/>
        </w:rPr>
        <w:t>внутриличност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ен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2) </w:t>
      </w:r>
      <w:r w:rsidRPr="00DB787D">
        <w:rPr>
          <w:rFonts w:ascii="Times New Roman" w:hAnsi="Times New Roman" w:cs="Times New Roman"/>
          <w:sz w:val="24"/>
          <w:szCs w:val="24"/>
        </w:rPr>
        <w:t>межличност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ень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r w:rsidRPr="00DB787D">
        <w:rPr>
          <w:rFonts w:ascii="Times New Roman" w:hAnsi="Times New Roman" w:cs="Times New Roman"/>
          <w:sz w:val="24"/>
          <w:szCs w:val="24"/>
        </w:rPr>
        <w:t>внутрибольнич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он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ен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дивидуаль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д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бходим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авык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особност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недр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тод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Улучш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лия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сприят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тивиров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мен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е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бразов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у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ставля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б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ж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мпонен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ч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ыпол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коменда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бу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чина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ровн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акалавриа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ъедине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альнейш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готов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тяж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следиплом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разова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Больниц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у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дицин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сонал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бу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ид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еб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еминар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мен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ажд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льниц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ответств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бствен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сурс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как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лидеры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и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чемпионы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в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междисциплинарных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группах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по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b/>
          <w:sz w:val="24"/>
          <w:szCs w:val="24"/>
        </w:rPr>
        <w:t>с</w:t>
      </w:r>
      <w:r w:rsidRPr="00DB7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</w:t>
      </w:r>
      <w:r w:rsidRPr="00DB787D">
        <w:rPr>
          <w:rFonts w:ascii="Times New Roman" w:hAnsi="Times New Roman" w:cs="Times New Roman"/>
          <w:b/>
          <w:sz w:val="24"/>
          <w:szCs w:val="24"/>
        </w:rPr>
        <w:t>Р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lastRenderedPageBreak/>
        <w:t>Одн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льк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сшире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ы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достаточ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каза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эффективны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ме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исходи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е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учая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гд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разов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терактив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прерыв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ключ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искусс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акт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ан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мест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сенсу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тзыв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B787D">
        <w:rPr>
          <w:rFonts w:ascii="Times New Roman" w:hAnsi="Times New Roman" w:cs="Times New Roman"/>
          <w:sz w:val="24"/>
          <w:szCs w:val="24"/>
        </w:rPr>
        <w:t>с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оро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ллег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787D">
        <w:rPr>
          <w:rFonts w:ascii="Times New Roman" w:hAnsi="Times New Roman" w:cs="Times New Roman"/>
          <w:sz w:val="24"/>
          <w:szCs w:val="24"/>
        </w:rPr>
        <w:t>составл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руппов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лан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уч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B787D">
        <w:rPr>
          <w:rFonts w:ascii="Times New Roman" w:hAnsi="Times New Roman" w:cs="Times New Roman"/>
          <w:sz w:val="24"/>
          <w:szCs w:val="24"/>
        </w:rPr>
        <w:t>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Определ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ст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дер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ществен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уд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явля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емпио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аж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тегр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учш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буж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ллег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мен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вед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орош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ния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ласт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еспечив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рат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яз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фармаколог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существля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зме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дела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фе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лия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заимодейств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руг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ме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илучш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линическ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кти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еч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тог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недостатк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рганизац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б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цесс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г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епятствов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стиж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орош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рач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зличны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ециальност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ву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дел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ординац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бщ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манд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бот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мощ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отъемлем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часть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пех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стояще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ет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н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казательст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манд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бот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фер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особству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лучшен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зульта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Использов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одход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силив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цепци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огласн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то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ециальност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ося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ценны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клад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ффектив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Сред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аче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о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знача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зда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ультур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трудничеств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тор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филакт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нфекци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грамот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антимикроб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е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авиль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ческ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тактик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ю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востеп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олжн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браз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координирова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нтекст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ервостеп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начен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ме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посредственн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уководств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и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цесс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орон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которы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с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епосредственную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тветственнос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воих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ациент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b/>
          <w:sz w:val="24"/>
          <w:szCs w:val="24"/>
        </w:rPr>
        <w:t>Выводы</w:t>
      </w:r>
    </w:p>
    <w:p w:rsidR="00830099" w:rsidRPr="00DB787D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lastRenderedPageBreak/>
        <w:t>Есл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глобальн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орьб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м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и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сег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ир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ан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едущи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лидерам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ешени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блем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отивно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луча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он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буду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пособствов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аихудшем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ризис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оторым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ожет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толкнутьс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международна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истема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здравоохранен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15E2" w:rsidRPr="00830099" w:rsidRDefault="00830099" w:rsidP="008300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87D">
        <w:rPr>
          <w:rFonts w:ascii="Times New Roman" w:hAnsi="Times New Roman" w:cs="Times New Roman"/>
          <w:sz w:val="24"/>
          <w:szCs w:val="24"/>
        </w:rPr>
        <w:t>Э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хирург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!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ш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ыз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Будьт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курс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новой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DB787D">
        <w:rPr>
          <w:rFonts w:ascii="Times New Roman" w:hAnsi="Times New Roman" w:cs="Times New Roman"/>
          <w:sz w:val="24"/>
          <w:szCs w:val="24"/>
        </w:rPr>
        <w:t>чум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хирургов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»! </w:t>
      </w:r>
      <w:r w:rsidRPr="00DB787D">
        <w:rPr>
          <w:rFonts w:ascii="Times New Roman" w:hAnsi="Times New Roman" w:cs="Times New Roman"/>
          <w:sz w:val="24"/>
          <w:szCs w:val="24"/>
        </w:rPr>
        <w:t>Это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ш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л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приня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участи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и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аш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87D">
        <w:rPr>
          <w:rFonts w:ascii="Times New Roman" w:hAnsi="Times New Roman" w:cs="Times New Roman"/>
          <w:sz w:val="24"/>
          <w:szCs w:val="24"/>
        </w:rPr>
        <w:t>чтобы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озглави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эт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работу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B787D">
        <w:rPr>
          <w:rFonts w:ascii="Times New Roman" w:hAnsi="Times New Roman" w:cs="Times New Roman"/>
          <w:sz w:val="24"/>
          <w:szCs w:val="24"/>
        </w:rPr>
        <w:t>Сейчас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самое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время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87D">
        <w:rPr>
          <w:rFonts w:ascii="Times New Roman" w:hAnsi="Times New Roman" w:cs="Times New Roman"/>
          <w:sz w:val="24"/>
          <w:szCs w:val="24"/>
        </w:rPr>
        <w:t>действовать</w:t>
      </w:r>
      <w:r w:rsidRPr="00DB787D">
        <w:rPr>
          <w:rFonts w:ascii="Times New Roman" w:hAnsi="Times New Roman" w:cs="Times New Roman"/>
          <w:sz w:val="24"/>
          <w:szCs w:val="24"/>
          <w:lang w:val="en-US"/>
        </w:rPr>
        <w:t>!</w:t>
      </w:r>
    </w:p>
    <w:sectPr w:rsidR="00CA15E2" w:rsidRPr="00830099" w:rsidSect="00575D4D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B2A" w:rsidRDefault="00465B2A" w:rsidP="00575D4D">
      <w:pPr>
        <w:spacing w:after="0" w:line="240" w:lineRule="auto"/>
      </w:pPr>
      <w:r>
        <w:separator/>
      </w:r>
    </w:p>
  </w:endnote>
  <w:endnote w:type="continuationSeparator" w:id="0">
    <w:p w:rsidR="00465B2A" w:rsidRDefault="00465B2A" w:rsidP="00575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Arial"/>
    <w:charset w:val="00"/>
    <w:family w:val="auto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3565104"/>
      <w:docPartObj>
        <w:docPartGallery w:val="Page Numbers (Bottom of Page)"/>
        <w:docPartUnique/>
      </w:docPartObj>
    </w:sdtPr>
    <w:sdtContent>
      <w:p w:rsidR="00575D4D" w:rsidRDefault="00575D4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575D4D" w:rsidRDefault="00575D4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B2A" w:rsidRDefault="00465B2A" w:rsidP="00575D4D">
      <w:pPr>
        <w:spacing w:after="0" w:line="240" w:lineRule="auto"/>
      </w:pPr>
      <w:r>
        <w:separator/>
      </w:r>
    </w:p>
  </w:footnote>
  <w:footnote w:type="continuationSeparator" w:id="0">
    <w:p w:rsidR="00465B2A" w:rsidRDefault="00465B2A" w:rsidP="00575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163B7"/>
    <w:multiLevelType w:val="hybridMultilevel"/>
    <w:tmpl w:val="44BA1C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20A4A"/>
    <w:multiLevelType w:val="hybridMultilevel"/>
    <w:tmpl w:val="6562E27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C2447"/>
    <w:multiLevelType w:val="hybridMultilevel"/>
    <w:tmpl w:val="07C6A462"/>
    <w:lvl w:ilvl="0" w:tplc="EA2C2F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114E16"/>
    <w:multiLevelType w:val="hybridMultilevel"/>
    <w:tmpl w:val="E154FF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068E7"/>
    <w:multiLevelType w:val="hybridMultilevel"/>
    <w:tmpl w:val="8BEA1C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802BA5"/>
    <w:multiLevelType w:val="hybridMultilevel"/>
    <w:tmpl w:val="E9CE19A2"/>
    <w:lvl w:ilvl="0" w:tplc="EA2C2F0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8B3934"/>
    <w:multiLevelType w:val="hybridMultilevel"/>
    <w:tmpl w:val="9036134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C8B0FD3"/>
    <w:multiLevelType w:val="hybridMultilevel"/>
    <w:tmpl w:val="6A2A33C2"/>
    <w:lvl w:ilvl="0" w:tplc="C936942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FF0308"/>
    <w:multiLevelType w:val="hybridMultilevel"/>
    <w:tmpl w:val="DBA605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3"/>
  </w:num>
  <w:num w:numId="5">
    <w:abstractNumId w:val="0"/>
  </w:num>
  <w:num w:numId="6">
    <w:abstractNumId w:val="5"/>
  </w:num>
  <w:num w:numId="7">
    <w:abstractNumId w:val="4"/>
  </w:num>
  <w:num w:numId="8">
    <w:abstractNumId w:val="2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099"/>
    <w:rsid w:val="00465B2A"/>
    <w:rsid w:val="00575D4D"/>
    <w:rsid w:val="00830099"/>
    <w:rsid w:val="00CA15E2"/>
    <w:rsid w:val="00D6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0099"/>
    <w:pPr>
      <w:spacing w:after="160" w:line="259" w:lineRule="auto"/>
    </w:pPr>
    <w:rPr>
      <w:rFonts w:eastAsia="SimSu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300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0099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0099"/>
    <w:rPr>
      <w:rFonts w:eastAsia="SimSu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0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0099"/>
    <w:rPr>
      <w:rFonts w:ascii="Segoe UI" w:eastAsia="SimSun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30099"/>
    <w:pPr>
      <w:spacing w:after="200" w:line="276" w:lineRule="auto"/>
      <w:ind w:left="720"/>
      <w:contextualSpacing/>
    </w:pPr>
  </w:style>
  <w:style w:type="character" w:customStyle="1" w:styleId="tlid-translation">
    <w:name w:val="tlid-translation"/>
    <w:basedOn w:val="Carpredefinitoparagrafo"/>
    <w:rsid w:val="00830099"/>
  </w:style>
  <w:style w:type="paragraph" w:customStyle="1" w:styleId="CorpoA">
    <w:name w:val="Corpo A"/>
    <w:rsid w:val="008300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">
    <w:name w:val="Corpo"/>
    <w:rsid w:val="008300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830099"/>
  </w:style>
  <w:style w:type="character" w:customStyle="1" w:styleId="Hyperlink0">
    <w:name w:val="Hyperlink.0"/>
    <w:basedOn w:val="Nessuno"/>
    <w:rsid w:val="00830099"/>
    <w:rPr>
      <w:u w:val="single"/>
    </w:rPr>
  </w:style>
  <w:style w:type="paragraph" w:styleId="NormaleWeb">
    <w:name w:val="Normal (Web)"/>
    <w:basedOn w:val="Normale"/>
    <w:semiHidden/>
    <w:unhideWhenUsed/>
    <w:rsid w:val="00830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830099"/>
    <w:rPr>
      <w:color w:val="0000FF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3009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300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0099"/>
    <w:rPr>
      <w:rFonts w:eastAsia="SimSun"/>
    </w:rPr>
  </w:style>
  <w:style w:type="paragraph" w:styleId="Pidipagina">
    <w:name w:val="footer"/>
    <w:basedOn w:val="Normale"/>
    <w:link w:val="PidipaginaCarattere"/>
    <w:uiPriority w:val="99"/>
    <w:unhideWhenUsed/>
    <w:rsid w:val="008300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0099"/>
    <w:rPr>
      <w:rFonts w:eastAsia="SimSun"/>
    </w:rPr>
  </w:style>
  <w:style w:type="character" w:styleId="Numeroriga">
    <w:name w:val="line number"/>
    <w:basedOn w:val="Carpredefinitoparagrafo"/>
    <w:uiPriority w:val="99"/>
    <w:semiHidden/>
    <w:unhideWhenUsed/>
    <w:rsid w:val="008300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0099"/>
    <w:pPr>
      <w:spacing w:after="160" w:line="259" w:lineRule="auto"/>
    </w:pPr>
    <w:rPr>
      <w:rFonts w:eastAsia="SimSu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300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0099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0099"/>
    <w:rPr>
      <w:rFonts w:eastAsia="SimSu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0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0099"/>
    <w:rPr>
      <w:rFonts w:ascii="Segoe UI" w:eastAsia="SimSun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30099"/>
    <w:pPr>
      <w:spacing w:after="200" w:line="276" w:lineRule="auto"/>
      <w:ind w:left="720"/>
      <w:contextualSpacing/>
    </w:pPr>
  </w:style>
  <w:style w:type="character" w:customStyle="1" w:styleId="tlid-translation">
    <w:name w:val="tlid-translation"/>
    <w:basedOn w:val="Carpredefinitoparagrafo"/>
    <w:rsid w:val="00830099"/>
  </w:style>
  <w:style w:type="paragraph" w:customStyle="1" w:styleId="CorpoA">
    <w:name w:val="Corpo A"/>
    <w:rsid w:val="008300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">
    <w:name w:val="Corpo"/>
    <w:rsid w:val="008300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830099"/>
  </w:style>
  <w:style w:type="character" w:customStyle="1" w:styleId="Hyperlink0">
    <w:name w:val="Hyperlink.0"/>
    <w:basedOn w:val="Nessuno"/>
    <w:rsid w:val="00830099"/>
    <w:rPr>
      <w:u w:val="single"/>
    </w:rPr>
  </w:style>
  <w:style w:type="paragraph" w:styleId="NormaleWeb">
    <w:name w:val="Normal (Web)"/>
    <w:basedOn w:val="Normale"/>
    <w:semiHidden/>
    <w:unhideWhenUsed/>
    <w:rsid w:val="00830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830099"/>
    <w:rPr>
      <w:color w:val="0000FF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3009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300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0099"/>
    <w:rPr>
      <w:rFonts w:eastAsia="SimSun"/>
    </w:rPr>
  </w:style>
  <w:style w:type="paragraph" w:styleId="Pidipagina">
    <w:name w:val="footer"/>
    <w:basedOn w:val="Normale"/>
    <w:link w:val="PidipaginaCarattere"/>
    <w:uiPriority w:val="99"/>
    <w:unhideWhenUsed/>
    <w:rsid w:val="008300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0099"/>
    <w:rPr>
      <w:rFonts w:eastAsia="SimSun"/>
    </w:rPr>
  </w:style>
  <w:style w:type="character" w:styleId="Numeroriga">
    <w:name w:val="line number"/>
    <w:basedOn w:val="Carpredefinitoparagrafo"/>
    <w:uiPriority w:val="99"/>
    <w:semiHidden/>
    <w:unhideWhenUsed/>
    <w:rsid w:val="00830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6</Words>
  <Characters>12290</Characters>
  <Application>Microsoft Office Word</Application>
  <DocSecurity>0</DocSecurity>
  <Lines>102</Lines>
  <Paragraphs>28</Paragraphs>
  <ScaleCrop>false</ScaleCrop>
  <Company/>
  <LinksUpToDate>false</LinksUpToDate>
  <CharactersWithSpaces>1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4</cp:revision>
  <dcterms:created xsi:type="dcterms:W3CDTF">2020-03-09T14:25:00Z</dcterms:created>
  <dcterms:modified xsi:type="dcterms:W3CDTF">2020-03-12T09:43:00Z</dcterms:modified>
</cp:coreProperties>
</file>